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81F0D" w14:textId="0B4045B7" w:rsidR="00F93242" w:rsidRPr="00961322" w:rsidRDefault="00F93242" w:rsidP="0088468A">
      <w:pPr>
        <w:spacing w:line="240" w:lineRule="auto"/>
        <w:jc w:val="left"/>
        <w:rPr>
          <w:rFonts w:ascii="Times New Roman" w:hAnsi="Times New Roman" w:cs="Times New Roman"/>
          <w:bCs/>
        </w:rPr>
      </w:pPr>
      <w:r w:rsidRPr="00961322">
        <w:rPr>
          <w:rFonts w:ascii="Times New Roman" w:hAnsi="Times New Roman" w:cs="Times New Roman"/>
          <w:b/>
          <w:bCs/>
        </w:rPr>
        <w:t xml:space="preserve">Supplementary material </w:t>
      </w:r>
      <w:r w:rsidR="00B14C36" w:rsidRPr="00961322">
        <w:rPr>
          <w:rFonts w:ascii="Times New Roman" w:hAnsi="Times New Roman" w:cs="Times New Roman"/>
          <w:b/>
          <w:bCs/>
        </w:rPr>
        <w:t>S</w:t>
      </w:r>
      <w:r w:rsidRPr="00961322">
        <w:rPr>
          <w:rFonts w:ascii="Times New Roman" w:hAnsi="Times New Roman" w:cs="Times New Roman"/>
          <w:b/>
          <w:bCs/>
        </w:rPr>
        <w:t>3</w:t>
      </w:r>
      <w:r w:rsidR="00B14C36" w:rsidRPr="00961322">
        <w:rPr>
          <w:rFonts w:ascii="Times New Roman" w:hAnsi="Times New Roman" w:cs="Times New Roman"/>
          <w:b/>
          <w:bCs/>
        </w:rPr>
        <w:t xml:space="preserve">. </w:t>
      </w:r>
      <w:bookmarkStart w:id="0" w:name="_Hlk28464002"/>
      <w:r w:rsidR="00B14C36" w:rsidRPr="00961322">
        <w:rPr>
          <w:rFonts w:ascii="Times New Roman" w:hAnsi="Times New Roman" w:cs="Times New Roman"/>
        </w:rPr>
        <w:t>Calculation of upstream and downstream moved winged adult insects</w:t>
      </w:r>
      <w:bookmarkEnd w:id="0"/>
    </w:p>
    <w:p w14:paraId="3F5C1BDA" w14:textId="7FF0CA68" w:rsidR="008B30E0" w:rsidRPr="00961322" w:rsidRDefault="00F93242" w:rsidP="0088468A">
      <w:pPr>
        <w:spacing w:line="240" w:lineRule="auto"/>
        <w:jc w:val="left"/>
        <w:rPr>
          <w:rFonts w:ascii="Times New Roman" w:hAnsi="Times New Roman" w:cs="Times New Roman"/>
        </w:rPr>
      </w:pPr>
      <w:r w:rsidRPr="00961322">
        <w:rPr>
          <w:rFonts w:ascii="Times New Roman" w:hAnsi="Times New Roman" w:cs="Times New Roman"/>
        </w:rPr>
        <w:t>Calculation of upstream and downstream moved insects (as %) of Ephemeroptera (E), Plecoptera (without</w:t>
      </w:r>
      <w:r w:rsidR="00311194" w:rsidRPr="00961322">
        <w:rPr>
          <w:rFonts w:ascii="Times New Roman" w:hAnsi="Times New Roman" w:cs="Times New Roman"/>
        </w:rPr>
        <w:t xml:space="preserve"> </w:t>
      </w:r>
      <w:r w:rsidR="00E12F0C" w:rsidRPr="00961322">
        <w:rPr>
          <w:rFonts w:ascii="Times New Roman" w:hAnsi="Times New Roman" w:cs="Times New Roman"/>
          <w:i/>
          <w:iCs/>
        </w:rPr>
        <w:t>Alloperla ishikariana</w:t>
      </w:r>
      <w:r w:rsidRPr="00961322">
        <w:rPr>
          <w:rFonts w:ascii="Times New Roman" w:hAnsi="Times New Roman" w:cs="Times New Roman"/>
        </w:rPr>
        <w:t xml:space="preserve">) (P), Trichoptera (T), </w:t>
      </w:r>
      <w:r w:rsidR="00311194" w:rsidRPr="00961322">
        <w:rPr>
          <w:rFonts w:ascii="Times New Roman" w:hAnsi="Times New Roman" w:cs="Times New Roman"/>
          <w:i/>
          <w:iCs/>
        </w:rPr>
        <w:t>A</w:t>
      </w:r>
      <w:r w:rsidR="002C7C79">
        <w:rPr>
          <w:rFonts w:ascii="Times New Roman" w:hAnsi="Times New Roman" w:cs="Times New Roman"/>
          <w:i/>
          <w:iCs/>
        </w:rPr>
        <w:t>.</w:t>
      </w:r>
      <w:r w:rsidRPr="00961322">
        <w:rPr>
          <w:rFonts w:ascii="Times New Roman" w:hAnsi="Times New Roman" w:cs="Times New Roman"/>
          <w:i/>
          <w:iCs/>
        </w:rPr>
        <w:t xml:space="preserve"> ishikariana</w:t>
      </w:r>
      <w:r w:rsidRPr="00961322">
        <w:rPr>
          <w:rFonts w:ascii="Times New Roman" w:hAnsi="Times New Roman" w:cs="Times New Roman"/>
        </w:rPr>
        <w:t xml:space="preserve"> using Double-headed Malaise (DM) traps. DM traps were installed at the river edge in the riparian forest perpendicularly </w:t>
      </w:r>
      <w:r w:rsidR="00390A85" w:rsidRPr="00961322">
        <w:rPr>
          <w:rFonts w:ascii="Times New Roman" w:hAnsi="Times New Roman" w:cs="Times New Roman"/>
        </w:rPr>
        <w:t xml:space="preserve">relative to </w:t>
      </w:r>
      <w:r w:rsidRPr="00961322">
        <w:rPr>
          <w:rFonts w:ascii="Times New Roman" w:hAnsi="Times New Roman" w:cs="Times New Roman"/>
        </w:rPr>
        <w:t xml:space="preserve">the river in </w:t>
      </w:r>
      <w:r w:rsidR="0041411E" w:rsidRPr="00961322">
        <w:rPr>
          <w:rFonts w:ascii="Times New Roman" w:hAnsi="Times New Roman" w:cs="Times New Roman"/>
        </w:rPr>
        <w:t xml:space="preserve">sites </w:t>
      </w:r>
      <w:r w:rsidRPr="00961322">
        <w:rPr>
          <w:rFonts w:ascii="Times New Roman" w:hAnsi="Times New Roman" w:cs="Times New Roman"/>
        </w:rPr>
        <w:t>L2 and L9_1 and on the bank connected gravel</w:t>
      </w:r>
      <w:r w:rsidR="00390A85" w:rsidRPr="00961322">
        <w:rPr>
          <w:rFonts w:ascii="Times New Roman" w:hAnsi="Times New Roman" w:cs="Times New Roman"/>
        </w:rPr>
        <w:t>-</w:t>
      </w:r>
      <w:r w:rsidRPr="00961322">
        <w:rPr>
          <w:rFonts w:ascii="Times New Roman" w:hAnsi="Times New Roman" w:cs="Times New Roman"/>
        </w:rPr>
        <w:t xml:space="preserve">bar in L8 site on June 2019. </w:t>
      </w:r>
      <w:r w:rsidR="00390A85" w:rsidRPr="00961322">
        <w:rPr>
          <w:rFonts w:ascii="Times New Roman" w:hAnsi="Times New Roman" w:cs="Times New Roman"/>
        </w:rPr>
        <w:t>A</w:t>
      </w:r>
      <w:r w:rsidRPr="00961322">
        <w:rPr>
          <w:rFonts w:ascii="Times New Roman" w:hAnsi="Times New Roman" w:cs="Times New Roman"/>
        </w:rPr>
        <w:t xml:space="preserve">ll catches </w:t>
      </w:r>
      <w:r w:rsidR="00390A85" w:rsidRPr="00961322">
        <w:rPr>
          <w:rFonts w:ascii="Times New Roman" w:hAnsi="Times New Roman" w:cs="Times New Roman"/>
        </w:rPr>
        <w:t xml:space="preserve">were </w:t>
      </w:r>
      <w:r w:rsidRPr="00961322">
        <w:rPr>
          <w:rFonts w:ascii="Times New Roman" w:hAnsi="Times New Roman" w:cs="Times New Roman"/>
        </w:rPr>
        <w:t>normalized with sampling duration for each taxon</w:t>
      </w:r>
      <w:r w:rsidR="00390A85" w:rsidRPr="00961322">
        <w:rPr>
          <w:rFonts w:ascii="Times New Roman" w:hAnsi="Times New Roman" w:cs="Times New Roman"/>
        </w:rPr>
        <w:t xml:space="preserve">, </w:t>
      </w:r>
      <w:r w:rsidRPr="00961322">
        <w:rPr>
          <w:rFonts w:ascii="Times New Roman" w:hAnsi="Times New Roman" w:cs="Times New Roman"/>
        </w:rPr>
        <w:t>the mean abundances of sidewise catches were determined, and finally the percentages of upstream and downstream moved abundances for each taxon were calcu</w:t>
      </w:r>
      <w:bookmarkStart w:id="1" w:name="_GoBack"/>
      <w:bookmarkEnd w:id="1"/>
      <w:r w:rsidRPr="00961322">
        <w:rPr>
          <w:rFonts w:ascii="Times New Roman" w:hAnsi="Times New Roman" w:cs="Times New Roman"/>
        </w:rPr>
        <w:t>lated.</w:t>
      </w:r>
    </w:p>
    <w:tbl>
      <w:tblPr>
        <w:tblW w:w="4880" w:type="pct"/>
        <w:tblLook w:val="04A0" w:firstRow="1" w:lastRow="0" w:firstColumn="1" w:lastColumn="0" w:noHBand="0" w:noVBand="1"/>
      </w:tblPr>
      <w:tblGrid>
        <w:gridCol w:w="1074"/>
        <w:gridCol w:w="1180"/>
        <w:gridCol w:w="1427"/>
        <w:gridCol w:w="661"/>
        <w:gridCol w:w="1658"/>
        <w:gridCol w:w="2328"/>
        <w:gridCol w:w="345"/>
        <w:gridCol w:w="427"/>
        <w:gridCol w:w="637"/>
        <w:gridCol w:w="1406"/>
        <w:gridCol w:w="706"/>
        <w:gridCol w:w="695"/>
        <w:gridCol w:w="706"/>
        <w:gridCol w:w="1769"/>
      </w:tblGrid>
      <w:tr w:rsidR="00DD0C0C" w:rsidRPr="00DD0C0C" w14:paraId="63864723" w14:textId="77777777" w:rsidTr="00DD0C0C">
        <w:trPr>
          <w:trHeight w:val="360"/>
        </w:trPr>
        <w:tc>
          <w:tcPr>
            <w:tcW w:w="3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746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rting date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EA4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llection date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B0C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ampling duration (day)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B57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te</w:t>
            </w:r>
          </w:p>
        </w:tc>
        <w:tc>
          <w:tcPr>
            <w:tcW w:w="5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8E8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p location</w:t>
            </w:r>
          </w:p>
        </w:tc>
        <w:tc>
          <w:tcPr>
            <w:tcW w:w="7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65C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rection of insect movement</w:t>
            </w:r>
          </w:p>
        </w:tc>
        <w:tc>
          <w:tcPr>
            <w:tcW w:w="93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290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bundance</w:t>
            </w:r>
          </w:p>
        </w:tc>
        <w:tc>
          <w:tcPr>
            <w:tcW w:w="129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332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bundance/day</w:t>
            </w:r>
          </w:p>
        </w:tc>
      </w:tr>
      <w:tr w:rsidR="00DD0C0C" w:rsidRPr="00DD0C0C" w14:paraId="67157541" w14:textId="77777777" w:rsidTr="00DD0C0C">
        <w:trPr>
          <w:trHeight w:val="300"/>
        </w:trPr>
        <w:tc>
          <w:tcPr>
            <w:tcW w:w="3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3F4D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926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D9A1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18DD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C46D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F704C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B34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0C0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42F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7A3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. ishikarian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54F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/day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993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/da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898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/day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E2D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A. ishikariana</w:t>
            </w: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/day</w:t>
            </w:r>
          </w:p>
        </w:tc>
      </w:tr>
      <w:tr w:rsidR="00DD0C0C" w:rsidRPr="00DD0C0C" w14:paraId="6747949F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1C5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651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E64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B09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9_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5F8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B3C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DAB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668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B85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81A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99C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F9A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687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935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</w:t>
            </w:r>
          </w:p>
        </w:tc>
      </w:tr>
      <w:tr w:rsidR="00DD0C0C" w:rsidRPr="00DD0C0C" w14:paraId="45DC6B6E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890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FAA2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E89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55E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9_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1D5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88C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D84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9B7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5B5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632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C85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337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042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924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7</w:t>
            </w:r>
          </w:p>
        </w:tc>
      </w:tr>
      <w:tr w:rsidR="00DD0C0C" w:rsidRPr="00DD0C0C" w14:paraId="69AA728E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2E0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B9C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20A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2DD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DD3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vel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325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FA3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076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5BE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8F9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9CC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FFE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E07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11C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</w:t>
            </w:r>
          </w:p>
        </w:tc>
      </w:tr>
      <w:tr w:rsidR="00DD0C0C" w:rsidRPr="00DD0C0C" w14:paraId="33AA973C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901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DE4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23A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269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491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vel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BF7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219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2A7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1EA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E7C5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A12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076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BBE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83A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DD0C0C" w:rsidRPr="00DD0C0C" w14:paraId="2029EF22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8974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0B81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2BC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A91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A50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F1C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94D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00B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CCB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617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5D1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B6F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F9C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FE4D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</w:tr>
      <w:tr w:rsidR="00DD0C0C" w:rsidRPr="00DD0C0C" w14:paraId="6770E8A2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7B09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E3E0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CD6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A83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A01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AF8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B79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45D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0ED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124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CC2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03F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BD6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FC1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DD0C0C" w:rsidRPr="00DD0C0C" w14:paraId="5F407C1A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9719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8309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A5E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850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46E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vel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3B4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07C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65B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AE7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D43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186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050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CC2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F23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</w:t>
            </w:r>
          </w:p>
        </w:tc>
      </w:tr>
      <w:tr w:rsidR="00DD0C0C" w:rsidRPr="00DD0C0C" w14:paraId="0606E18D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5D3F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1F23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098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3B1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203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vel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108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05B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44F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2DC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B21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108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5A3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F93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DD1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</w:tr>
      <w:tr w:rsidR="00DD0C0C" w:rsidRPr="00DD0C0C" w14:paraId="25B59E19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8D0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19B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743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1DF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9_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178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402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F52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C2F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69D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AE3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E5B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DCD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212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DBB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DD0C0C" w:rsidRPr="00DD0C0C" w14:paraId="585C1171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FBE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7A9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648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9A7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9_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3B1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F75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BD5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519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8ED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9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42B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4F4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419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516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1.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35C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</w:t>
            </w:r>
          </w:p>
        </w:tc>
      </w:tr>
      <w:tr w:rsidR="00DD0C0C" w:rsidRPr="00DD0C0C" w14:paraId="4541A596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5FE3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60F2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DAC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2BE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EB9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068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FFD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239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1A9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397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6FA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642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860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CF6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</w:tc>
      </w:tr>
      <w:tr w:rsidR="00DD0C0C" w:rsidRPr="00DD0C0C" w14:paraId="0D9A66A1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542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C5F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A3F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277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4C9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AA6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1D7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0F2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3CB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A04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D06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501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577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7DE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</w:tr>
      <w:tr w:rsidR="00DD0C0C" w:rsidRPr="00DD0C0C" w14:paraId="17350F7E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FD6F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6056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84F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E92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9_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2F6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295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C36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419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325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2B4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D2B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4A4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C46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A79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</w:t>
            </w:r>
          </w:p>
        </w:tc>
      </w:tr>
      <w:tr w:rsidR="00DD0C0C" w:rsidRPr="00DD0C0C" w14:paraId="6D58340B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068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733E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C3A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717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9_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956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92F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116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4F5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FCF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6DF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B64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9C9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0C1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B42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</w:t>
            </w:r>
          </w:p>
        </w:tc>
      </w:tr>
      <w:tr w:rsidR="00DD0C0C" w:rsidRPr="00DD0C0C" w14:paraId="4F003ED7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16C8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5F5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ACF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C5E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9F7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vel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21D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7ED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CA8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81A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553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A9E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A12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DD3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3E9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</w:tr>
      <w:tr w:rsidR="00DD0C0C" w:rsidRPr="00DD0C0C" w14:paraId="3CAEAE90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993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CE6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8C0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068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C97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avel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418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CDF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C62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C9E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3C3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45B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91D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B17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B2D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</w:tr>
      <w:tr w:rsidR="00DD0C0C" w:rsidRPr="00DD0C0C" w14:paraId="3606E454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A1D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21D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67E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FD7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9_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5E2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E64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E3E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9C1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0F0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FA4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1A6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2D9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F93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1E8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DD0C0C" w:rsidRPr="00DD0C0C" w14:paraId="547FBF00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248B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E13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64F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856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9_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39D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2E1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0B6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99E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10B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DF8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B1E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DAC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322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DF0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</w:t>
            </w:r>
          </w:p>
        </w:tc>
      </w:tr>
      <w:tr w:rsidR="00DD0C0C" w:rsidRPr="00DD0C0C" w14:paraId="77D73C1E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559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26B1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8C9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1AF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6B2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5C3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6CA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A8E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469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EFEB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E00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C48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6F6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554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</w:tr>
      <w:tr w:rsidR="00DD0C0C" w:rsidRPr="00DD0C0C" w14:paraId="0E07B593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403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-Jun-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F290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-Jun-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7BE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B8D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5D6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rest-river edge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2D3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EAF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20F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6B0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F59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5F1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D884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18E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D3F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DD0C0C" w:rsidRPr="00DD0C0C" w14:paraId="36033B62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9221" w14:textId="1B0231A2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F200" w14:textId="3E36E22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C711" w14:textId="5A8EC4E3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D4FC" w14:textId="2FECE8D5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27F85" w14:textId="2EAD0461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2DF1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pstream moved mean abundanc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7B0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972E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9F2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1E3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</w:t>
            </w:r>
          </w:p>
        </w:tc>
      </w:tr>
      <w:tr w:rsidR="00DD0C0C" w:rsidRPr="00DD0C0C" w14:paraId="1AC4EE11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9E290" w14:textId="3E8DBE4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57E7C" w14:textId="5EC976BE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4286" w14:textId="71DD45C4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F235" w14:textId="7E337AF6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A103" w14:textId="1801205D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4CE0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wnstream moved mean abundanc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9A05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8EB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586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315F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</w:t>
            </w:r>
          </w:p>
        </w:tc>
      </w:tr>
      <w:tr w:rsidR="00DD0C0C" w:rsidRPr="00DD0C0C" w14:paraId="1C704E03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DD307" w14:textId="7E433FF6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566A5" w14:textId="74F9B8B3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9D22" w14:textId="2B2FA071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95B0" w14:textId="5018DCD0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C3802" w14:textId="64DBF871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D91F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upstream and downstream moved mean abundanc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D0D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1B6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20F3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DEA6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</w:t>
            </w:r>
          </w:p>
        </w:tc>
      </w:tr>
      <w:tr w:rsidR="00DD0C0C" w:rsidRPr="00DD0C0C" w14:paraId="50DE3F71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9C6A" w14:textId="65D701EE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4162" w14:textId="04720379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73342" w14:textId="24FBDDAD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E3E7" w14:textId="12D0A692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D67B" w14:textId="6992D9D2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2040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% of upstream move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38A0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.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2F3B1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.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B588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3.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DFEC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.5</w:t>
            </w:r>
          </w:p>
        </w:tc>
      </w:tr>
      <w:tr w:rsidR="00DD0C0C" w:rsidRPr="00DD0C0C" w14:paraId="25D46681" w14:textId="77777777" w:rsidTr="00DD0C0C">
        <w:trPr>
          <w:trHeight w:val="30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4C2AA" w14:textId="41BB42A1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F42F" w14:textId="47F7DF33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095CE" w14:textId="0B3A70A9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D3AA" w14:textId="24124810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04EF" w14:textId="6C63553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1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73F69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% of downstream move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58EA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.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E492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8D87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61BD" w14:textId="77777777" w:rsidR="00D94887" w:rsidRPr="00D94887" w:rsidRDefault="00D94887" w:rsidP="00D94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D9488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5</w:t>
            </w:r>
          </w:p>
        </w:tc>
      </w:tr>
    </w:tbl>
    <w:p w14:paraId="005A958C" w14:textId="77777777" w:rsidR="00D94887" w:rsidRPr="00961322" w:rsidRDefault="00D94887" w:rsidP="00E12F0C">
      <w:pPr>
        <w:jc w:val="left"/>
        <w:rPr>
          <w:rFonts w:ascii="Times New Roman" w:hAnsi="Times New Roman" w:cs="Times New Roman"/>
        </w:rPr>
      </w:pPr>
    </w:p>
    <w:sectPr w:rsidR="00D94887" w:rsidRPr="00961322" w:rsidSect="00D94887">
      <w:pgSz w:w="16838" w:h="11906" w:orient="landscape" w:code="9"/>
      <w:pgMar w:top="720" w:right="720" w:bottom="720" w:left="72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DC8254" w14:textId="77777777" w:rsidR="00C504A4" w:rsidRDefault="00C504A4" w:rsidP="00390A85">
      <w:pPr>
        <w:spacing w:after="0" w:line="240" w:lineRule="auto"/>
      </w:pPr>
      <w:r>
        <w:separator/>
      </w:r>
    </w:p>
  </w:endnote>
  <w:endnote w:type="continuationSeparator" w:id="0">
    <w:p w14:paraId="2766B96F" w14:textId="77777777" w:rsidR="00C504A4" w:rsidRDefault="00C504A4" w:rsidP="00390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897D2" w14:textId="77777777" w:rsidR="00C504A4" w:rsidRDefault="00C504A4" w:rsidP="00390A85">
      <w:pPr>
        <w:spacing w:after="0" w:line="240" w:lineRule="auto"/>
      </w:pPr>
      <w:r>
        <w:separator/>
      </w:r>
    </w:p>
  </w:footnote>
  <w:footnote w:type="continuationSeparator" w:id="0">
    <w:p w14:paraId="546C8756" w14:textId="77777777" w:rsidR="00C504A4" w:rsidRDefault="00C504A4" w:rsidP="00390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wNDI3NrI0NjKxMDNQ0lEKTi0uzszPAykwNKgFAPLO9uItAAAA"/>
  </w:docVars>
  <w:rsids>
    <w:rsidRoot w:val="00F93242"/>
    <w:rsid w:val="001E3442"/>
    <w:rsid w:val="002103AB"/>
    <w:rsid w:val="002C7C79"/>
    <w:rsid w:val="00311194"/>
    <w:rsid w:val="00390A85"/>
    <w:rsid w:val="0041411E"/>
    <w:rsid w:val="005177B7"/>
    <w:rsid w:val="00561208"/>
    <w:rsid w:val="006C020F"/>
    <w:rsid w:val="00743D2F"/>
    <w:rsid w:val="008256D2"/>
    <w:rsid w:val="00840B3C"/>
    <w:rsid w:val="0088468A"/>
    <w:rsid w:val="008E3CA3"/>
    <w:rsid w:val="008E76CB"/>
    <w:rsid w:val="00914A1F"/>
    <w:rsid w:val="00961322"/>
    <w:rsid w:val="009B2A04"/>
    <w:rsid w:val="009F7D5C"/>
    <w:rsid w:val="00A70080"/>
    <w:rsid w:val="00B14C36"/>
    <w:rsid w:val="00B95D9D"/>
    <w:rsid w:val="00BA2EA3"/>
    <w:rsid w:val="00C504A4"/>
    <w:rsid w:val="00D048AC"/>
    <w:rsid w:val="00D077AC"/>
    <w:rsid w:val="00D736A3"/>
    <w:rsid w:val="00D94887"/>
    <w:rsid w:val="00DD0C0C"/>
    <w:rsid w:val="00E12F0C"/>
    <w:rsid w:val="00E32C10"/>
    <w:rsid w:val="00E801AD"/>
    <w:rsid w:val="00EC02FB"/>
    <w:rsid w:val="00EF1D2E"/>
    <w:rsid w:val="00F9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E27E2"/>
  <w15:chartTrackingRefBased/>
  <w15:docId w15:val="{714E09BA-E558-431B-B5B6-ED9E130CF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2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0A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A85"/>
  </w:style>
  <w:style w:type="paragraph" w:styleId="Footer">
    <w:name w:val="footer"/>
    <w:basedOn w:val="Normal"/>
    <w:link w:val="FooterChar"/>
    <w:uiPriority w:val="99"/>
    <w:unhideWhenUsed/>
    <w:rsid w:val="00390A8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A85"/>
  </w:style>
  <w:style w:type="character" w:styleId="CommentReference">
    <w:name w:val="annotation reference"/>
    <w:basedOn w:val="DefaultParagraphFont"/>
    <w:uiPriority w:val="99"/>
    <w:semiHidden/>
    <w:unhideWhenUsed/>
    <w:rsid w:val="00414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1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1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1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11E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11E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9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Rahman Mirza</cp:lastModifiedBy>
  <cp:revision>15</cp:revision>
  <dcterms:created xsi:type="dcterms:W3CDTF">2020-03-18T06:02:00Z</dcterms:created>
  <dcterms:modified xsi:type="dcterms:W3CDTF">2021-01-14T05:56:00Z</dcterms:modified>
</cp:coreProperties>
</file>